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D7EE92" w14:textId="51ED6E72" w:rsidR="00B73B12" w:rsidRPr="00282AD0" w:rsidRDefault="00B73B12" w:rsidP="00494921">
      <w:pPr>
        <w:spacing w:line="360" w:lineRule="auto"/>
        <w:jc w:val="both"/>
        <w:rPr>
          <w:rFonts w:cstheme="minorHAnsi"/>
          <w:sz w:val="26"/>
          <w:szCs w:val="26"/>
          <w:lang w:val="en-US"/>
        </w:rPr>
      </w:pPr>
      <w:bookmarkStart w:id="0" w:name="_Hlk65768156"/>
      <w:bookmarkStart w:id="1" w:name="_Hlk70639353"/>
      <w:bookmarkStart w:id="2" w:name="_GoBack"/>
      <w:bookmarkEnd w:id="2"/>
      <w:r w:rsidRPr="00282AD0">
        <w:rPr>
          <w:rFonts w:cstheme="minorHAnsi"/>
          <w:sz w:val="26"/>
          <w:szCs w:val="26"/>
          <w:lang w:val="en-US"/>
        </w:rPr>
        <w:t>Supplementary material</w:t>
      </w:r>
    </w:p>
    <w:p w14:paraId="4BCF04A5" w14:textId="33EEBD10" w:rsidR="00C178C0" w:rsidRPr="00282AD0" w:rsidRDefault="00886E37" w:rsidP="00494921">
      <w:pPr>
        <w:spacing w:line="360" w:lineRule="auto"/>
        <w:jc w:val="both"/>
        <w:rPr>
          <w:rFonts w:cstheme="minorHAnsi"/>
          <w:b/>
          <w:bCs/>
          <w:sz w:val="26"/>
          <w:szCs w:val="26"/>
          <w:lang w:val="en-US"/>
        </w:rPr>
      </w:pPr>
      <w:r w:rsidRPr="00282AD0">
        <w:rPr>
          <w:rFonts w:cstheme="minorHAnsi"/>
          <w:b/>
          <w:bCs/>
          <w:sz w:val="26"/>
          <w:szCs w:val="26"/>
          <w:lang w:val="en-US"/>
        </w:rPr>
        <w:t>Exploring the potential of machine learning for simulations of u</w:t>
      </w:r>
      <w:r w:rsidR="00C178C0" w:rsidRPr="00282AD0">
        <w:rPr>
          <w:rFonts w:cstheme="minorHAnsi"/>
          <w:b/>
          <w:bCs/>
          <w:sz w:val="26"/>
          <w:szCs w:val="26"/>
          <w:lang w:val="en-US"/>
        </w:rPr>
        <w:t xml:space="preserve">rban ozone variability </w:t>
      </w:r>
    </w:p>
    <w:bookmarkEnd w:id="0"/>
    <w:p w14:paraId="5FF218CA" w14:textId="63F12AE9" w:rsidR="00C178C0" w:rsidRPr="00282AD0" w:rsidRDefault="00C178C0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282AD0">
        <w:rPr>
          <w:rFonts w:cstheme="minorHAnsi"/>
          <w:b/>
          <w:bCs/>
          <w:sz w:val="22"/>
          <w:szCs w:val="22"/>
          <w:lang w:val="en-US"/>
        </w:rPr>
        <w:t>Narendra Ojha</w:t>
      </w:r>
      <w:r w:rsidRPr="00282AD0">
        <w:rPr>
          <w:rFonts w:cstheme="minorHAnsi"/>
          <w:b/>
          <w:bCs/>
          <w:sz w:val="22"/>
          <w:szCs w:val="22"/>
          <w:vertAlign w:val="superscript"/>
          <w:lang w:val="en-US"/>
        </w:rPr>
        <w:t>1</w:t>
      </w:r>
      <w:r w:rsidR="00C15A55" w:rsidRPr="00282AD0">
        <w:rPr>
          <w:rFonts w:cstheme="minorHAnsi"/>
          <w:b/>
          <w:bCs/>
          <w:sz w:val="22"/>
          <w:szCs w:val="22"/>
          <w:vertAlign w:val="superscript"/>
          <w:lang w:val="en-US"/>
        </w:rPr>
        <w:t>*</w:t>
      </w:r>
      <w:r w:rsidRPr="00282AD0">
        <w:rPr>
          <w:rFonts w:cstheme="minorHAnsi"/>
          <w:b/>
          <w:bCs/>
          <w:sz w:val="22"/>
          <w:szCs w:val="22"/>
          <w:lang w:val="en-US"/>
        </w:rPr>
        <w:t>, Imra</w:t>
      </w:r>
      <w:r w:rsidRPr="00282AD0">
        <w:rPr>
          <w:rFonts w:cstheme="minorHAnsi"/>
          <w:b/>
          <w:bCs/>
          <w:sz w:val="22"/>
          <w:szCs w:val="22"/>
          <w:lang w:val="en-US"/>
        </w:rPr>
        <w:softHyphen/>
        <w:t>n Girach</w:t>
      </w:r>
      <w:r w:rsidRPr="00282AD0">
        <w:rPr>
          <w:rFonts w:cstheme="minorHAnsi"/>
          <w:b/>
          <w:bCs/>
          <w:sz w:val="22"/>
          <w:szCs w:val="22"/>
          <w:vertAlign w:val="superscript"/>
          <w:lang w:val="en-US"/>
        </w:rPr>
        <w:t>2</w:t>
      </w:r>
      <w:r w:rsidR="00C15A55" w:rsidRPr="00282AD0">
        <w:rPr>
          <w:rFonts w:cstheme="minorHAnsi"/>
          <w:b/>
          <w:bCs/>
          <w:sz w:val="22"/>
          <w:szCs w:val="22"/>
          <w:vertAlign w:val="superscript"/>
          <w:lang w:val="en-US"/>
        </w:rPr>
        <w:t>*</w:t>
      </w:r>
      <w:r w:rsidRPr="00282AD0">
        <w:rPr>
          <w:rFonts w:cstheme="minorHAnsi"/>
          <w:b/>
          <w:bCs/>
          <w:sz w:val="22"/>
          <w:szCs w:val="22"/>
          <w:lang w:val="en-US"/>
        </w:rPr>
        <w:t>, Kiran Sharma</w:t>
      </w:r>
      <w:r w:rsidRPr="00282AD0">
        <w:rPr>
          <w:rFonts w:cstheme="minorHAnsi"/>
          <w:b/>
          <w:bCs/>
          <w:sz w:val="22"/>
          <w:szCs w:val="22"/>
          <w:vertAlign w:val="superscript"/>
          <w:lang w:val="en-US"/>
        </w:rPr>
        <w:t>3</w:t>
      </w:r>
      <w:r w:rsidRPr="00282AD0">
        <w:rPr>
          <w:rFonts w:cstheme="minorHAnsi"/>
          <w:b/>
          <w:bCs/>
          <w:sz w:val="22"/>
          <w:szCs w:val="22"/>
          <w:lang w:val="en-US"/>
        </w:rPr>
        <w:t>, Amit Sharma</w:t>
      </w:r>
      <w:r w:rsidRPr="00282AD0">
        <w:rPr>
          <w:rFonts w:cstheme="minorHAnsi"/>
          <w:b/>
          <w:bCs/>
          <w:sz w:val="22"/>
          <w:szCs w:val="22"/>
          <w:vertAlign w:val="superscript"/>
          <w:lang w:val="en-US"/>
        </w:rPr>
        <w:t>4</w:t>
      </w:r>
      <w:r w:rsidRPr="00282AD0">
        <w:rPr>
          <w:rFonts w:cstheme="minorHAnsi"/>
          <w:b/>
          <w:bCs/>
          <w:sz w:val="22"/>
          <w:szCs w:val="22"/>
          <w:lang w:val="en-US"/>
        </w:rPr>
        <w:t>, Narendra Singh</w:t>
      </w:r>
      <w:r w:rsidRPr="00282AD0">
        <w:rPr>
          <w:rFonts w:cstheme="minorHAnsi"/>
          <w:b/>
          <w:bCs/>
          <w:sz w:val="22"/>
          <w:szCs w:val="22"/>
          <w:vertAlign w:val="superscript"/>
          <w:lang w:val="en-US"/>
        </w:rPr>
        <w:t>5</w:t>
      </w:r>
      <w:r w:rsidRPr="00282AD0">
        <w:rPr>
          <w:rFonts w:cstheme="minorHAnsi"/>
          <w:b/>
          <w:bCs/>
          <w:sz w:val="22"/>
          <w:szCs w:val="22"/>
          <w:lang w:val="en-US"/>
        </w:rPr>
        <w:t>, and Sachin S. Gunthe</w:t>
      </w:r>
      <w:r w:rsidRPr="00282AD0">
        <w:rPr>
          <w:rFonts w:cstheme="minorHAnsi"/>
          <w:b/>
          <w:bCs/>
          <w:sz w:val="22"/>
          <w:szCs w:val="22"/>
          <w:vertAlign w:val="superscript"/>
          <w:lang w:val="en-US"/>
        </w:rPr>
        <w:t>6, 7</w:t>
      </w:r>
    </w:p>
    <w:p w14:paraId="65ADD7F8" w14:textId="33F2D198" w:rsidR="00C178C0" w:rsidRPr="00282AD0" w:rsidRDefault="00C178C0" w:rsidP="0049492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82AD0">
        <w:rPr>
          <w:rFonts w:cstheme="minorHAnsi"/>
          <w:sz w:val="22"/>
          <w:szCs w:val="22"/>
          <w:vertAlign w:val="superscript"/>
          <w:lang w:val="en-US"/>
        </w:rPr>
        <w:t>1</w:t>
      </w:r>
      <w:r w:rsidRPr="00282AD0">
        <w:rPr>
          <w:rFonts w:cstheme="minorHAnsi"/>
          <w:sz w:val="22"/>
          <w:szCs w:val="22"/>
          <w:lang w:val="en-US"/>
        </w:rPr>
        <w:t>Physical Research Laboratory, Ahmedabad, India</w:t>
      </w:r>
    </w:p>
    <w:p w14:paraId="59433616" w14:textId="77777777" w:rsidR="00C178C0" w:rsidRPr="00282AD0" w:rsidRDefault="00C178C0" w:rsidP="0049492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82AD0">
        <w:rPr>
          <w:rFonts w:cstheme="minorHAnsi"/>
          <w:sz w:val="22"/>
          <w:szCs w:val="22"/>
          <w:vertAlign w:val="superscript"/>
          <w:lang w:val="en-US"/>
        </w:rPr>
        <w:t>2</w:t>
      </w:r>
      <w:r w:rsidRPr="00282AD0">
        <w:rPr>
          <w:rFonts w:cstheme="minorHAnsi"/>
          <w:sz w:val="22"/>
          <w:szCs w:val="22"/>
          <w:lang w:val="en-US"/>
        </w:rPr>
        <w:t>Space Physics Laboratory, Vikram Sarabhai Space Centre, Thiruvananthapuram, India</w:t>
      </w:r>
    </w:p>
    <w:p w14:paraId="027EC08A" w14:textId="5A152504" w:rsidR="00C178C0" w:rsidRPr="00282AD0" w:rsidRDefault="00C178C0" w:rsidP="0049492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82AD0">
        <w:rPr>
          <w:rFonts w:cstheme="minorHAnsi"/>
          <w:sz w:val="22"/>
          <w:szCs w:val="22"/>
          <w:vertAlign w:val="superscript"/>
          <w:lang w:val="en-US"/>
        </w:rPr>
        <w:t>3</w:t>
      </w:r>
      <w:r w:rsidRPr="00282AD0">
        <w:rPr>
          <w:rFonts w:cstheme="minorHAnsi"/>
          <w:sz w:val="22"/>
          <w:szCs w:val="22"/>
          <w:lang w:val="en-US"/>
        </w:rPr>
        <w:t xml:space="preserve">Graphic Era </w:t>
      </w:r>
      <w:r w:rsidR="00441B9A" w:rsidRPr="00282AD0">
        <w:rPr>
          <w:rFonts w:cstheme="minorHAnsi"/>
          <w:sz w:val="22"/>
          <w:szCs w:val="22"/>
          <w:lang w:val="en-US"/>
        </w:rPr>
        <w:t>(</w:t>
      </w:r>
      <w:r w:rsidRPr="00282AD0">
        <w:rPr>
          <w:rFonts w:cstheme="minorHAnsi"/>
          <w:sz w:val="22"/>
          <w:szCs w:val="22"/>
          <w:lang w:val="en-US"/>
        </w:rPr>
        <w:t>deemed to be University</w:t>
      </w:r>
      <w:r w:rsidR="00441B9A" w:rsidRPr="00282AD0">
        <w:rPr>
          <w:rFonts w:cstheme="minorHAnsi"/>
          <w:sz w:val="22"/>
          <w:szCs w:val="22"/>
          <w:lang w:val="en-US"/>
        </w:rPr>
        <w:t>)</w:t>
      </w:r>
      <w:r w:rsidRPr="00282AD0">
        <w:rPr>
          <w:rFonts w:cstheme="minorHAnsi"/>
          <w:sz w:val="22"/>
          <w:szCs w:val="22"/>
          <w:lang w:val="en-US"/>
        </w:rPr>
        <w:t>, Dehradun, India</w:t>
      </w:r>
    </w:p>
    <w:p w14:paraId="53AD19BD" w14:textId="7E0FA102" w:rsidR="00C178C0" w:rsidRPr="00282AD0" w:rsidRDefault="00C178C0" w:rsidP="0049492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82AD0">
        <w:rPr>
          <w:rFonts w:cstheme="minorHAnsi"/>
          <w:sz w:val="22"/>
          <w:szCs w:val="22"/>
          <w:vertAlign w:val="superscript"/>
          <w:lang w:val="en-US"/>
        </w:rPr>
        <w:t>4</w:t>
      </w:r>
      <w:r w:rsidRPr="00282AD0">
        <w:rPr>
          <w:rFonts w:cstheme="minorHAnsi"/>
          <w:sz w:val="22"/>
          <w:szCs w:val="22"/>
          <w:lang w:val="en-US"/>
        </w:rPr>
        <w:t xml:space="preserve">Department of Civil and Infrastructure Engineering, Indian Institute of Technology Jodhpur, </w:t>
      </w:r>
      <w:r w:rsidR="00D17999" w:rsidRPr="00282AD0">
        <w:rPr>
          <w:rFonts w:cstheme="minorHAnsi"/>
          <w:sz w:val="22"/>
          <w:szCs w:val="22"/>
          <w:lang w:val="en-US"/>
        </w:rPr>
        <w:t xml:space="preserve">Jodhpur, </w:t>
      </w:r>
      <w:r w:rsidRPr="00282AD0">
        <w:rPr>
          <w:rFonts w:cstheme="minorHAnsi"/>
          <w:sz w:val="22"/>
          <w:szCs w:val="22"/>
          <w:lang w:val="en-US"/>
        </w:rPr>
        <w:t>India</w:t>
      </w:r>
    </w:p>
    <w:p w14:paraId="32C15CED" w14:textId="77777777" w:rsidR="00C178C0" w:rsidRPr="00282AD0" w:rsidRDefault="00C178C0" w:rsidP="0049492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82AD0">
        <w:rPr>
          <w:rFonts w:cstheme="minorHAnsi"/>
          <w:sz w:val="22"/>
          <w:szCs w:val="22"/>
          <w:vertAlign w:val="superscript"/>
          <w:lang w:val="en-US"/>
        </w:rPr>
        <w:t>5</w:t>
      </w:r>
      <w:r w:rsidRPr="00282AD0">
        <w:rPr>
          <w:rFonts w:cstheme="minorHAnsi"/>
          <w:sz w:val="22"/>
          <w:szCs w:val="22"/>
          <w:lang w:val="en-US"/>
        </w:rPr>
        <w:t xml:space="preserve">Aryabhatta Research Institute of Observational Sciences, Nainital, India </w:t>
      </w:r>
    </w:p>
    <w:p w14:paraId="3F16C4D8" w14:textId="77777777" w:rsidR="00C178C0" w:rsidRPr="00282AD0" w:rsidRDefault="00C178C0" w:rsidP="0049492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82AD0">
        <w:rPr>
          <w:rFonts w:cstheme="minorHAnsi"/>
          <w:sz w:val="22"/>
          <w:szCs w:val="22"/>
          <w:vertAlign w:val="superscript"/>
          <w:lang w:val="en-US"/>
        </w:rPr>
        <w:t>6</w:t>
      </w:r>
      <w:r w:rsidRPr="00282AD0">
        <w:rPr>
          <w:rFonts w:cstheme="minorHAnsi"/>
          <w:sz w:val="22"/>
          <w:szCs w:val="22"/>
          <w:lang w:val="en-US"/>
        </w:rPr>
        <w:t>EWRE Division, Department of Civil Engineering, Indian Institute of Technology Madras, Chennai, India</w:t>
      </w:r>
    </w:p>
    <w:p w14:paraId="678A56A7" w14:textId="77777777" w:rsidR="00C178C0" w:rsidRPr="00282AD0" w:rsidRDefault="00C178C0" w:rsidP="0049492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82AD0">
        <w:rPr>
          <w:rFonts w:cstheme="minorHAnsi"/>
          <w:sz w:val="22"/>
          <w:szCs w:val="22"/>
          <w:vertAlign w:val="superscript"/>
          <w:lang w:val="en-US"/>
        </w:rPr>
        <w:t>7</w:t>
      </w:r>
      <w:r w:rsidRPr="00282AD0">
        <w:rPr>
          <w:rFonts w:cstheme="minorHAnsi"/>
          <w:sz w:val="22"/>
          <w:szCs w:val="22"/>
          <w:lang w:val="en-US"/>
        </w:rPr>
        <w:t>Laboratory for Atmospheric and Climate Sciences, Indian Institute of Technology Madras, Chennai, India</w:t>
      </w:r>
    </w:p>
    <w:p w14:paraId="412B29BF" w14:textId="77777777" w:rsidR="00C178C0" w:rsidRPr="00282AD0" w:rsidRDefault="00C178C0" w:rsidP="0049492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82AD0">
        <w:rPr>
          <w:rFonts w:cstheme="minorHAnsi"/>
          <w:b/>
          <w:bCs/>
          <w:sz w:val="22"/>
          <w:szCs w:val="22"/>
          <w:lang w:val="en-US"/>
        </w:rPr>
        <w:t>*Correspondence:</w:t>
      </w:r>
      <w:r w:rsidRPr="00282AD0">
        <w:rPr>
          <w:rFonts w:cstheme="minorHAnsi"/>
          <w:sz w:val="22"/>
          <w:szCs w:val="22"/>
          <w:lang w:val="en-US"/>
        </w:rPr>
        <w:t xml:space="preserve"> N. Ojha (</w:t>
      </w:r>
      <w:hyperlink r:id="rId8" w:history="1">
        <w:r w:rsidRPr="00282AD0">
          <w:rPr>
            <w:rStyle w:val="Hyperlink"/>
            <w:rFonts w:cstheme="minorHAnsi"/>
            <w:sz w:val="22"/>
            <w:szCs w:val="22"/>
            <w:lang w:val="en-US"/>
          </w:rPr>
          <w:t>ojha@prl.res.in</w:t>
        </w:r>
      </w:hyperlink>
      <w:r w:rsidRPr="00282AD0">
        <w:rPr>
          <w:rFonts w:cstheme="minorHAnsi"/>
          <w:sz w:val="22"/>
          <w:szCs w:val="22"/>
          <w:lang w:val="en-US"/>
        </w:rPr>
        <w:t>) and I. Girach (</w:t>
      </w:r>
      <w:hyperlink r:id="rId9" w:history="1">
        <w:r w:rsidRPr="00282AD0">
          <w:rPr>
            <w:rStyle w:val="Hyperlink"/>
            <w:rFonts w:cstheme="minorHAnsi"/>
            <w:sz w:val="22"/>
            <w:szCs w:val="22"/>
            <w:lang w:val="en-US"/>
          </w:rPr>
          <w:t>imran.girach@gmail.com</w:t>
        </w:r>
      </w:hyperlink>
      <w:r w:rsidRPr="00282AD0">
        <w:rPr>
          <w:rFonts w:cstheme="minorHAnsi"/>
          <w:sz w:val="22"/>
          <w:szCs w:val="22"/>
          <w:lang w:val="en-US"/>
        </w:rPr>
        <w:t>)</w:t>
      </w:r>
    </w:p>
    <w:p w14:paraId="6B3AEB74" w14:textId="6C6D55C9" w:rsidR="00C80BDB" w:rsidRPr="00282AD0" w:rsidRDefault="00975D43" w:rsidP="0049492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82AD0">
        <w:rPr>
          <w:rFonts w:cstheme="minorHAnsi"/>
          <w:sz w:val="22"/>
          <w:szCs w:val="22"/>
          <w:lang w:val="en-US"/>
        </w:rPr>
        <w:t xml:space="preserve">For submission to </w:t>
      </w:r>
      <w:r w:rsidR="00402EEF" w:rsidRPr="00282AD0">
        <w:rPr>
          <w:rFonts w:cstheme="minorHAnsi"/>
          <w:sz w:val="22"/>
          <w:szCs w:val="22"/>
          <w:lang w:val="en-US"/>
        </w:rPr>
        <w:t>Scientific Reports</w:t>
      </w:r>
      <w:r w:rsidR="00130803" w:rsidRPr="00282AD0">
        <w:rPr>
          <w:rFonts w:cstheme="minorHAnsi"/>
          <w:sz w:val="22"/>
          <w:szCs w:val="22"/>
          <w:lang w:val="en-US"/>
        </w:rPr>
        <w:t xml:space="preserve"> </w:t>
      </w:r>
      <w:r w:rsidR="008B7093" w:rsidRPr="00282AD0">
        <w:rPr>
          <w:rFonts w:cstheme="minorHAnsi"/>
          <w:sz w:val="22"/>
          <w:szCs w:val="22"/>
          <w:lang w:val="en-US"/>
        </w:rPr>
        <w:t>(</w:t>
      </w:r>
      <w:r w:rsidR="00EB524B" w:rsidRPr="00282AD0">
        <w:rPr>
          <w:rFonts w:cstheme="minorHAnsi"/>
          <w:sz w:val="22"/>
          <w:szCs w:val="22"/>
          <w:lang w:val="en-US"/>
        </w:rPr>
        <w:t>August</w:t>
      </w:r>
      <w:r w:rsidR="008B7093" w:rsidRPr="00282AD0">
        <w:rPr>
          <w:rFonts w:cstheme="minorHAnsi"/>
          <w:sz w:val="22"/>
          <w:szCs w:val="22"/>
          <w:lang w:val="en-US"/>
        </w:rPr>
        <w:t xml:space="preserve"> 2021)</w:t>
      </w:r>
    </w:p>
    <w:bookmarkEnd w:id="1"/>
    <w:p w14:paraId="6ECDBA71" w14:textId="77777777" w:rsidR="00231700" w:rsidRPr="00282AD0" w:rsidRDefault="00231700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F9894A7" w14:textId="1EBD78FB" w:rsidR="006A069B" w:rsidRPr="00282AD0" w:rsidRDefault="00B73B12" w:rsidP="0049492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82AD0">
        <w:rPr>
          <w:rFonts w:cstheme="minorHAnsi"/>
          <w:sz w:val="22"/>
          <w:szCs w:val="22"/>
          <w:lang w:val="en-US"/>
        </w:rPr>
        <w:t xml:space="preserve">This supplementary material contains 1 Table.  </w:t>
      </w:r>
    </w:p>
    <w:p w14:paraId="5952E806" w14:textId="77777777" w:rsidR="002C62A2" w:rsidRPr="00282AD0" w:rsidRDefault="002C62A2" w:rsidP="00494921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41F601A7" w14:textId="0F9C5845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7BF3005E" w14:textId="52C7F3F2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5BE65DDC" w14:textId="4CCBDB50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43A96467" w14:textId="428E4FE5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689BCEBE" w14:textId="03C5CF92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56B8BC59" w14:textId="328D8190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79B04873" w14:textId="18534C6E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4EA7CC56" w14:textId="423788AC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67831270" w14:textId="5105A9D5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61513754" w14:textId="4557218B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3AAEA844" w14:textId="7CA1139C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4A7A47CD" w14:textId="2D40062B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0C396C5A" w14:textId="686B588A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7930A103" w14:textId="77777777" w:rsidR="00B73B12" w:rsidRPr="00282AD0" w:rsidRDefault="00B73B1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67C768CC" w14:textId="77777777" w:rsidR="002C62A2" w:rsidRPr="00282AD0" w:rsidRDefault="002C62A2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0360BA32" w14:textId="3640B7BD" w:rsidR="00AC73C7" w:rsidRPr="00282AD0" w:rsidRDefault="00AC73C7" w:rsidP="00494921">
      <w:pPr>
        <w:spacing w:line="360" w:lineRule="auto"/>
        <w:jc w:val="both"/>
        <w:rPr>
          <w:rFonts w:cstheme="minorHAnsi"/>
          <w:sz w:val="22"/>
          <w:szCs w:val="22"/>
        </w:rPr>
      </w:pPr>
      <w:r w:rsidRPr="00282AD0">
        <w:rPr>
          <w:rFonts w:cstheme="minorHAnsi"/>
          <w:b/>
          <w:bCs/>
          <w:sz w:val="22"/>
          <w:szCs w:val="22"/>
        </w:rPr>
        <w:lastRenderedPageBreak/>
        <w:t xml:space="preserve">Table </w:t>
      </w:r>
      <w:r w:rsidR="00B73B12" w:rsidRPr="00282AD0">
        <w:rPr>
          <w:rFonts w:cstheme="minorHAnsi"/>
          <w:b/>
          <w:bCs/>
          <w:sz w:val="22"/>
          <w:szCs w:val="22"/>
        </w:rPr>
        <w:t>S</w:t>
      </w:r>
      <w:r w:rsidRPr="00282AD0">
        <w:rPr>
          <w:rFonts w:cstheme="minorHAnsi"/>
          <w:b/>
          <w:bCs/>
          <w:sz w:val="22"/>
          <w:szCs w:val="22"/>
        </w:rPr>
        <w:t>1:</w:t>
      </w:r>
      <w:r w:rsidRPr="00282AD0">
        <w:rPr>
          <w:rFonts w:cstheme="minorHAnsi"/>
          <w:sz w:val="22"/>
          <w:szCs w:val="22"/>
        </w:rPr>
        <w:t xml:space="preserve"> Hyper parameters used in the ML model </w:t>
      </w:r>
      <w:r w:rsidR="007A3ED3" w:rsidRPr="00282AD0">
        <w:rPr>
          <w:rFonts w:cstheme="minorHAnsi"/>
          <w:sz w:val="22"/>
          <w:szCs w:val="22"/>
        </w:rPr>
        <w:t xml:space="preserve">for </w:t>
      </w:r>
      <w:r w:rsidRPr="00282AD0">
        <w:rPr>
          <w:rFonts w:cstheme="minorHAnsi"/>
          <w:sz w:val="22"/>
          <w:szCs w:val="22"/>
        </w:rPr>
        <w:t>simulating urban O</w:t>
      </w:r>
      <w:r w:rsidRPr="00282AD0">
        <w:rPr>
          <w:rFonts w:cstheme="minorHAnsi"/>
          <w:sz w:val="22"/>
          <w:szCs w:val="22"/>
          <w:vertAlign w:val="subscript"/>
        </w:rPr>
        <w:t xml:space="preserve">3 </w:t>
      </w:r>
      <w:r w:rsidRPr="00282AD0">
        <w:rPr>
          <w:rFonts w:cstheme="minorHAnsi"/>
          <w:sz w:val="22"/>
          <w:szCs w:val="22"/>
        </w:rPr>
        <w:t xml:space="preserve">variations 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5328"/>
        <w:gridCol w:w="1440"/>
        <w:gridCol w:w="2430"/>
      </w:tblGrid>
      <w:tr w:rsidR="00AC73C7" w:rsidRPr="00282AD0" w14:paraId="0F2266F6" w14:textId="77777777" w:rsidTr="008D59E6">
        <w:trPr>
          <w:trHeight w:val="584"/>
        </w:trPr>
        <w:tc>
          <w:tcPr>
            <w:tcW w:w="5328" w:type="dxa"/>
            <w:vMerge w:val="restart"/>
          </w:tcPr>
          <w:p w14:paraId="30D3BA0D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Parameters</w:t>
            </w:r>
          </w:p>
        </w:tc>
        <w:tc>
          <w:tcPr>
            <w:tcW w:w="3870" w:type="dxa"/>
            <w:gridSpan w:val="2"/>
          </w:tcPr>
          <w:p w14:paraId="459563CC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 xml:space="preserve">Set values </w:t>
            </w:r>
          </w:p>
        </w:tc>
      </w:tr>
      <w:tr w:rsidR="00AC73C7" w:rsidRPr="00282AD0" w14:paraId="7FDC6BB0" w14:textId="77777777" w:rsidTr="008D59E6">
        <w:trPr>
          <w:trHeight w:val="727"/>
        </w:trPr>
        <w:tc>
          <w:tcPr>
            <w:tcW w:w="5328" w:type="dxa"/>
            <w:vMerge/>
          </w:tcPr>
          <w:p w14:paraId="35D49F12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</w:p>
        </w:tc>
        <w:tc>
          <w:tcPr>
            <w:tcW w:w="1440" w:type="dxa"/>
          </w:tcPr>
          <w:p w14:paraId="38E735C1" w14:textId="5D8CEED4" w:rsidR="00AC73C7" w:rsidRPr="00282AD0" w:rsidRDefault="00494921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 xml:space="preserve">For </w:t>
            </w:r>
            <w:r w:rsidR="00AC73C7" w:rsidRPr="00282AD0">
              <w:rPr>
                <w:rFonts w:cstheme="minorHAnsi"/>
                <w:szCs w:val="22"/>
              </w:rPr>
              <w:t>ML_obs_O</w:t>
            </w:r>
            <w:r w:rsidR="00AC73C7" w:rsidRPr="00282AD0">
              <w:rPr>
                <w:rFonts w:cstheme="minorHAnsi"/>
                <w:szCs w:val="22"/>
                <w:vertAlign w:val="subscript"/>
              </w:rPr>
              <w:t>3</w:t>
            </w:r>
            <w:r w:rsidR="00AC73C7" w:rsidRPr="00282AD0">
              <w:rPr>
                <w:rFonts w:cstheme="minorHAnsi"/>
                <w:szCs w:val="22"/>
              </w:rPr>
              <w:t>_met_prec</w:t>
            </w:r>
          </w:p>
        </w:tc>
        <w:tc>
          <w:tcPr>
            <w:tcW w:w="2430" w:type="dxa"/>
          </w:tcPr>
          <w:p w14:paraId="1905FA24" w14:textId="629D6CDA" w:rsidR="00494921" w:rsidRPr="00282AD0" w:rsidRDefault="00494921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 xml:space="preserve">For all other simulations </w:t>
            </w:r>
          </w:p>
          <w:p w14:paraId="39B56B26" w14:textId="5279A08B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</w:p>
        </w:tc>
      </w:tr>
      <w:tr w:rsidR="00AC73C7" w:rsidRPr="00282AD0" w14:paraId="2E1B8992" w14:textId="77777777" w:rsidTr="008D59E6">
        <w:tc>
          <w:tcPr>
            <w:tcW w:w="5328" w:type="dxa"/>
          </w:tcPr>
          <w:p w14:paraId="461C4BCD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booster (type of boosting method to be used)</w:t>
            </w:r>
          </w:p>
        </w:tc>
        <w:tc>
          <w:tcPr>
            <w:tcW w:w="1440" w:type="dxa"/>
          </w:tcPr>
          <w:p w14:paraId="4694E3E5" w14:textId="6266B744" w:rsidR="00AC73C7" w:rsidRPr="00282AD0" w:rsidRDefault="007A3ED3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G</w:t>
            </w:r>
            <w:r w:rsidR="00AC73C7" w:rsidRPr="00282AD0">
              <w:rPr>
                <w:rFonts w:cstheme="minorHAnsi"/>
                <w:szCs w:val="22"/>
              </w:rPr>
              <w:t>btree</w:t>
            </w:r>
            <w:proofErr w:type="spellEnd"/>
          </w:p>
        </w:tc>
        <w:tc>
          <w:tcPr>
            <w:tcW w:w="2430" w:type="dxa"/>
          </w:tcPr>
          <w:p w14:paraId="58F79BA9" w14:textId="7E6A48A3" w:rsidR="00AC73C7" w:rsidRPr="00282AD0" w:rsidRDefault="00875FC6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G</w:t>
            </w:r>
            <w:r w:rsidR="00AC73C7" w:rsidRPr="00282AD0">
              <w:rPr>
                <w:rFonts w:cstheme="minorHAnsi"/>
                <w:szCs w:val="22"/>
              </w:rPr>
              <w:t>btree</w:t>
            </w:r>
            <w:proofErr w:type="spellEnd"/>
          </w:p>
        </w:tc>
      </w:tr>
      <w:tr w:rsidR="00AC73C7" w:rsidRPr="00282AD0" w14:paraId="35197F3C" w14:textId="77777777" w:rsidTr="008D59E6">
        <w:tc>
          <w:tcPr>
            <w:tcW w:w="5328" w:type="dxa"/>
          </w:tcPr>
          <w:p w14:paraId="71798472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colsample_bylevel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subsample ratio of columns when constructing each level)</w:t>
            </w:r>
          </w:p>
        </w:tc>
        <w:tc>
          <w:tcPr>
            <w:tcW w:w="1440" w:type="dxa"/>
          </w:tcPr>
          <w:p w14:paraId="5DDB0485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1</w:t>
            </w:r>
          </w:p>
        </w:tc>
        <w:tc>
          <w:tcPr>
            <w:tcW w:w="2430" w:type="dxa"/>
          </w:tcPr>
          <w:p w14:paraId="36494CF1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1</w:t>
            </w:r>
          </w:p>
        </w:tc>
      </w:tr>
      <w:tr w:rsidR="00AC73C7" w:rsidRPr="00282AD0" w14:paraId="4C009127" w14:textId="77777777" w:rsidTr="008D59E6">
        <w:tc>
          <w:tcPr>
            <w:tcW w:w="5328" w:type="dxa"/>
          </w:tcPr>
          <w:p w14:paraId="2E32F7CA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colsample_bynode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subsample ratio of columns for each node (split))</w:t>
            </w:r>
          </w:p>
        </w:tc>
        <w:tc>
          <w:tcPr>
            <w:tcW w:w="1440" w:type="dxa"/>
          </w:tcPr>
          <w:p w14:paraId="7458D5CC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1</w:t>
            </w:r>
          </w:p>
        </w:tc>
        <w:tc>
          <w:tcPr>
            <w:tcW w:w="2430" w:type="dxa"/>
          </w:tcPr>
          <w:p w14:paraId="0F0EF603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1</w:t>
            </w:r>
          </w:p>
        </w:tc>
      </w:tr>
      <w:tr w:rsidR="00AC73C7" w:rsidRPr="00282AD0" w14:paraId="2E443612" w14:textId="77777777" w:rsidTr="008D59E6">
        <w:tc>
          <w:tcPr>
            <w:tcW w:w="5328" w:type="dxa"/>
          </w:tcPr>
          <w:p w14:paraId="4CCD6A9F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colsample_bytree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subsample ratio of columns when constructing each tree)</w:t>
            </w:r>
          </w:p>
        </w:tc>
        <w:tc>
          <w:tcPr>
            <w:tcW w:w="1440" w:type="dxa"/>
          </w:tcPr>
          <w:p w14:paraId="7F802D59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0.5</w:t>
            </w:r>
          </w:p>
        </w:tc>
        <w:tc>
          <w:tcPr>
            <w:tcW w:w="2430" w:type="dxa"/>
          </w:tcPr>
          <w:p w14:paraId="7358BC7E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0.9</w:t>
            </w:r>
          </w:p>
        </w:tc>
      </w:tr>
      <w:tr w:rsidR="00AC73C7" w:rsidRPr="00282AD0" w14:paraId="4FE499DA" w14:textId="77777777" w:rsidTr="008D59E6">
        <w:tc>
          <w:tcPr>
            <w:tcW w:w="5328" w:type="dxa"/>
          </w:tcPr>
          <w:p w14:paraId="09DB139B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gamma (Minimum loss reduction required to make a further partition on a leaf node of the tree)</w:t>
            </w:r>
          </w:p>
        </w:tc>
        <w:tc>
          <w:tcPr>
            <w:tcW w:w="1440" w:type="dxa"/>
          </w:tcPr>
          <w:p w14:paraId="348BC43A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400</w:t>
            </w:r>
          </w:p>
        </w:tc>
        <w:tc>
          <w:tcPr>
            <w:tcW w:w="2430" w:type="dxa"/>
          </w:tcPr>
          <w:p w14:paraId="70F3B145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0.3</w:t>
            </w:r>
          </w:p>
        </w:tc>
      </w:tr>
      <w:tr w:rsidR="00AC73C7" w:rsidRPr="00282AD0" w14:paraId="61E13DBD" w14:textId="77777777" w:rsidTr="008D59E6">
        <w:tc>
          <w:tcPr>
            <w:tcW w:w="5328" w:type="dxa"/>
          </w:tcPr>
          <w:p w14:paraId="0FEF2EB8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learning_rate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or eta (step size shrinkage used in update) </w:t>
            </w:r>
          </w:p>
        </w:tc>
        <w:tc>
          <w:tcPr>
            <w:tcW w:w="1440" w:type="dxa"/>
          </w:tcPr>
          <w:p w14:paraId="65DFF93F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0.04</w:t>
            </w:r>
          </w:p>
        </w:tc>
        <w:tc>
          <w:tcPr>
            <w:tcW w:w="2430" w:type="dxa"/>
          </w:tcPr>
          <w:p w14:paraId="5C69CCC3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0.05</w:t>
            </w:r>
          </w:p>
        </w:tc>
      </w:tr>
      <w:tr w:rsidR="00AC73C7" w:rsidRPr="00282AD0" w14:paraId="53FC85EB" w14:textId="77777777" w:rsidTr="008D59E6">
        <w:tc>
          <w:tcPr>
            <w:tcW w:w="5328" w:type="dxa"/>
          </w:tcPr>
          <w:p w14:paraId="190A60E4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max_delta_step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Maximum delta step we allow each tree’s weight estimation to be)</w:t>
            </w:r>
          </w:p>
        </w:tc>
        <w:tc>
          <w:tcPr>
            <w:tcW w:w="1440" w:type="dxa"/>
          </w:tcPr>
          <w:p w14:paraId="3E33CD84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0</w:t>
            </w:r>
          </w:p>
        </w:tc>
        <w:tc>
          <w:tcPr>
            <w:tcW w:w="2430" w:type="dxa"/>
          </w:tcPr>
          <w:p w14:paraId="64600DC1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0</w:t>
            </w:r>
          </w:p>
        </w:tc>
      </w:tr>
      <w:tr w:rsidR="00AC73C7" w:rsidRPr="00282AD0" w14:paraId="697A5D37" w14:textId="77777777" w:rsidTr="008D59E6">
        <w:tc>
          <w:tcPr>
            <w:tcW w:w="5328" w:type="dxa"/>
          </w:tcPr>
          <w:p w14:paraId="19AA7C4A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max_depth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Maximum depth of a tree)</w:t>
            </w:r>
          </w:p>
        </w:tc>
        <w:tc>
          <w:tcPr>
            <w:tcW w:w="1440" w:type="dxa"/>
          </w:tcPr>
          <w:p w14:paraId="3C6ED649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3</w:t>
            </w:r>
          </w:p>
        </w:tc>
        <w:tc>
          <w:tcPr>
            <w:tcW w:w="2430" w:type="dxa"/>
          </w:tcPr>
          <w:p w14:paraId="031F793A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4</w:t>
            </w:r>
          </w:p>
        </w:tc>
      </w:tr>
      <w:tr w:rsidR="00AC73C7" w:rsidRPr="00282AD0" w14:paraId="11F8F383" w14:textId="77777777" w:rsidTr="008D59E6">
        <w:tc>
          <w:tcPr>
            <w:tcW w:w="5328" w:type="dxa"/>
          </w:tcPr>
          <w:p w14:paraId="1656FB33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min_child_weight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Minimum sum of instance weight needed in a child)</w:t>
            </w:r>
          </w:p>
        </w:tc>
        <w:tc>
          <w:tcPr>
            <w:tcW w:w="1440" w:type="dxa"/>
          </w:tcPr>
          <w:p w14:paraId="21EF9371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3</w:t>
            </w:r>
          </w:p>
        </w:tc>
        <w:tc>
          <w:tcPr>
            <w:tcW w:w="2430" w:type="dxa"/>
          </w:tcPr>
          <w:p w14:paraId="7EF82D90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13</w:t>
            </w:r>
          </w:p>
        </w:tc>
      </w:tr>
      <w:tr w:rsidR="00AC73C7" w:rsidRPr="00282AD0" w14:paraId="5C2DF142" w14:textId="77777777" w:rsidTr="008D59E6">
        <w:tc>
          <w:tcPr>
            <w:tcW w:w="5328" w:type="dxa"/>
          </w:tcPr>
          <w:p w14:paraId="16A2A85B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n_estimators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Number of gradient boosted trees. Equivalent to number of boosting rounds)</w:t>
            </w:r>
          </w:p>
        </w:tc>
        <w:tc>
          <w:tcPr>
            <w:tcW w:w="1440" w:type="dxa"/>
          </w:tcPr>
          <w:p w14:paraId="792174A3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2000</w:t>
            </w:r>
          </w:p>
        </w:tc>
        <w:tc>
          <w:tcPr>
            <w:tcW w:w="2430" w:type="dxa"/>
          </w:tcPr>
          <w:p w14:paraId="1384794B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2000</w:t>
            </w:r>
          </w:p>
        </w:tc>
      </w:tr>
      <w:tr w:rsidR="00AC73C7" w:rsidRPr="00282AD0" w14:paraId="419BD8B5" w14:textId="77777777" w:rsidTr="008D59E6">
        <w:tc>
          <w:tcPr>
            <w:tcW w:w="5328" w:type="dxa"/>
          </w:tcPr>
          <w:p w14:paraId="698D67F6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n_jobs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Number of parallel threads used to run </w:t>
            </w:r>
            <w:proofErr w:type="spellStart"/>
            <w:r w:rsidRPr="00282AD0">
              <w:rPr>
                <w:rFonts w:cstheme="minorHAnsi"/>
                <w:szCs w:val="22"/>
              </w:rPr>
              <w:t>xgboost</w:t>
            </w:r>
            <w:proofErr w:type="spellEnd"/>
            <w:r w:rsidRPr="00282AD0">
              <w:rPr>
                <w:rFonts w:cstheme="minorHAnsi"/>
                <w:szCs w:val="22"/>
              </w:rPr>
              <w:t>)</w:t>
            </w:r>
          </w:p>
        </w:tc>
        <w:tc>
          <w:tcPr>
            <w:tcW w:w="1440" w:type="dxa"/>
          </w:tcPr>
          <w:p w14:paraId="70DA334A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1</w:t>
            </w:r>
          </w:p>
        </w:tc>
        <w:tc>
          <w:tcPr>
            <w:tcW w:w="2430" w:type="dxa"/>
          </w:tcPr>
          <w:p w14:paraId="7DEE7F70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1</w:t>
            </w:r>
          </w:p>
        </w:tc>
      </w:tr>
      <w:tr w:rsidR="00AC73C7" w:rsidRPr="00282AD0" w14:paraId="1D7D9195" w14:textId="77777777" w:rsidTr="008D59E6">
        <w:tc>
          <w:tcPr>
            <w:tcW w:w="5328" w:type="dxa"/>
          </w:tcPr>
          <w:p w14:paraId="12D57CAF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nthread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Number of parallel threads used to run </w:t>
            </w:r>
            <w:proofErr w:type="spellStart"/>
            <w:r w:rsidRPr="00282AD0">
              <w:rPr>
                <w:rFonts w:cstheme="minorHAnsi"/>
                <w:szCs w:val="22"/>
              </w:rPr>
              <w:t>XGBoost</w:t>
            </w:r>
            <w:proofErr w:type="spellEnd"/>
            <w:r w:rsidRPr="00282AD0">
              <w:rPr>
                <w:rFonts w:cstheme="minorHAnsi"/>
                <w:szCs w:val="22"/>
              </w:rPr>
              <w:t>)</w:t>
            </w:r>
          </w:p>
        </w:tc>
        <w:tc>
          <w:tcPr>
            <w:tcW w:w="1440" w:type="dxa"/>
          </w:tcPr>
          <w:p w14:paraId="231D12C1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None</w:t>
            </w:r>
          </w:p>
        </w:tc>
        <w:tc>
          <w:tcPr>
            <w:tcW w:w="2430" w:type="dxa"/>
          </w:tcPr>
          <w:p w14:paraId="2D652D0A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None</w:t>
            </w:r>
          </w:p>
        </w:tc>
      </w:tr>
      <w:tr w:rsidR="00AC73C7" w:rsidRPr="00282AD0" w14:paraId="4C961F3C" w14:textId="77777777" w:rsidTr="008D59E6">
        <w:tc>
          <w:tcPr>
            <w:tcW w:w="5328" w:type="dxa"/>
          </w:tcPr>
          <w:p w14:paraId="7546B666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Objective (specify the learning task and the corresponding learning objective function to be used)</w:t>
            </w:r>
          </w:p>
        </w:tc>
        <w:tc>
          <w:tcPr>
            <w:tcW w:w="1440" w:type="dxa"/>
          </w:tcPr>
          <w:p w14:paraId="34D06CE1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reg:squarederror</w:t>
            </w:r>
            <w:proofErr w:type="spellEnd"/>
          </w:p>
        </w:tc>
        <w:tc>
          <w:tcPr>
            <w:tcW w:w="2430" w:type="dxa"/>
          </w:tcPr>
          <w:p w14:paraId="3AEDB719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reg:squarederror</w:t>
            </w:r>
            <w:proofErr w:type="spellEnd"/>
          </w:p>
        </w:tc>
      </w:tr>
      <w:tr w:rsidR="00AC73C7" w:rsidRPr="00282AD0" w14:paraId="053D8F18" w14:textId="77777777" w:rsidTr="008D59E6">
        <w:tc>
          <w:tcPr>
            <w:tcW w:w="5328" w:type="dxa"/>
          </w:tcPr>
          <w:p w14:paraId="363922E1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random_state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random number seed)</w:t>
            </w:r>
          </w:p>
        </w:tc>
        <w:tc>
          <w:tcPr>
            <w:tcW w:w="1440" w:type="dxa"/>
          </w:tcPr>
          <w:p w14:paraId="48FBE2A9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0</w:t>
            </w:r>
          </w:p>
        </w:tc>
        <w:tc>
          <w:tcPr>
            <w:tcW w:w="2430" w:type="dxa"/>
          </w:tcPr>
          <w:p w14:paraId="02334DD5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0</w:t>
            </w:r>
          </w:p>
        </w:tc>
      </w:tr>
      <w:tr w:rsidR="00AC73C7" w:rsidRPr="00282AD0" w14:paraId="49BC8280" w14:textId="77777777" w:rsidTr="008D59E6">
        <w:tc>
          <w:tcPr>
            <w:tcW w:w="5328" w:type="dxa"/>
          </w:tcPr>
          <w:p w14:paraId="25A72D5E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reg_alpha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L1 regularization term on weights)</w:t>
            </w:r>
          </w:p>
        </w:tc>
        <w:tc>
          <w:tcPr>
            <w:tcW w:w="1440" w:type="dxa"/>
          </w:tcPr>
          <w:p w14:paraId="1984289D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1.6</w:t>
            </w:r>
          </w:p>
        </w:tc>
        <w:tc>
          <w:tcPr>
            <w:tcW w:w="2430" w:type="dxa"/>
          </w:tcPr>
          <w:p w14:paraId="7E16BF79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100</w:t>
            </w:r>
          </w:p>
        </w:tc>
      </w:tr>
      <w:tr w:rsidR="00AC73C7" w:rsidRPr="00282AD0" w14:paraId="14C8CEAD" w14:textId="77777777" w:rsidTr="008D59E6">
        <w:tc>
          <w:tcPr>
            <w:tcW w:w="5328" w:type="dxa"/>
          </w:tcPr>
          <w:p w14:paraId="5FE73C31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reg_lambda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L2 regularization term on weights)</w:t>
            </w:r>
          </w:p>
        </w:tc>
        <w:tc>
          <w:tcPr>
            <w:tcW w:w="1440" w:type="dxa"/>
          </w:tcPr>
          <w:p w14:paraId="44FD1FE2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0.05</w:t>
            </w:r>
          </w:p>
        </w:tc>
        <w:tc>
          <w:tcPr>
            <w:tcW w:w="2430" w:type="dxa"/>
          </w:tcPr>
          <w:p w14:paraId="3DBCF326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0.05</w:t>
            </w:r>
          </w:p>
        </w:tc>
      </w:tr>
      <w:tr w:rsidR="00AC73C7" w:rsidRPr="00282AD0" w14:paraId="24DC13ED" w14:textId="77777777" w:rsidTr="008D59E6">
        <w:tc>
          <w:tcPr>
            <w:tcW w:w="5328" w:type="dxa"/>
          </w:tcPr>
          <w:p w14:paraId="76AD7C77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scale_pos_weight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balancing of positive and negative weights)</w:t>
            </w:r>
          </w:p>
        </w:tc>
        <w:tc>
          <w:tcPr>
            <w:tcW w:w="1440" w:type="dxa"/>
          </w:tcPr>
          <w:p w14:paraId="788CD537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1</w:t>
            </w:r>
          </w:p>
        </w:tc>
        <w:tc>
          <w:tcPr>
            <w:tcW w:w="2430" w:type="dxa"/>
          </w:tcPr>
          <w:p w14:paraId="4DDCA613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1e-15</w:t>
            </w:r>
          </w:p>
        </w:tc>
      </w:tr>
      <w:tr w:rsidR="00AC73C7" w:rsidRPr="00282AD0" w14:paraId="23D4BA48" w14:textId="77777777" w:rsidTr="008D59E6">
        <w:tc>
          <w:tcPr>
            <w:tcW w:w="5328" w:type="dxa"/>
          </w:tcPr>
          <w:p w14:paraId="29F52997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seed (random number seed)</w:t>
            </w:r>
          </w:p>
        </w:tc>
        <w:tc>
          <w:tcPr>
            <w:tcW w:w="1440" w:type="dxa"/>
          </w:tcPr>
          <w:p w14:paraId="3D494C10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None</w:t>
            </w:r>
          </w:p>
        </w:tc>
        <w:tc>
          <w:tcPr>
            <w:tcW w:w="2430" w:type="dxa"/>
          </w:tcPr>
          <w:p w14:paraId="3FF7E338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500</w:t>
            </w:r>
          </w:p>
        </w:tc>
      </w:tr>
      <w:tr w:rsidR="00AC73C7" w:rsidRPr="00282AD0" w14:paraId="5DFB5829" w14:textId="77777777" w:rsidTr="008D59E6">
        <w:tc>
          <w:tcPr>
            <w:tcW w:w="5328" w:type="dxa"/>
          </w:tcPr>
          <w:p w14:paraId="32FB14F4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Subsample (subsample ratio of the training instances)</w:t>
            </w:r>
          </w:p>
        </w:tc>
        <w:tc>
          <w:tcPr>
            <w:tcW w:w="1440" w:type="dxa"/>
          </w:tcPr>
          <w:p w14:paraId="655FA257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0.6</w:t>
            </w:r>
          </w:p>
        </w:tc>
        <w:tc>
          <w:tcPr>
            <w:tcW w:w="2430" w:type="dxa"/>
          </w:tcPr>
          <w:p w14:paraId="20E3CB4F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0.9</w:t>
            </w:r>
          </w:p>
        </w:tc>
      </w:tr>
      <w:tr w:rsidR="00AC73C7" w:rsidRPr="00282AD0" w14:paraId="16B4693D" w14:textId="77777777" w:rsidTr="008D59E6">
        <w:tc>
          <w:tcPr>
            <w:tcW w:w="5328" w:type="dxa"/>
          </w:tcPr>
          <w:p w14:paraId="0E71FB28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proofErr w:type="spellStart"/>
            <w:r w:rsidRPr="00282AD0">
              <w:rPr>
                <w:rFonts w:cstheme="minorHAnsi"/>
                <w:szCs w:val="22"/>
              </w:rPr>
              <w:t>base_score</w:t>
            </w:r>
            <w:proofErr w:type="spellEnd"/>
            <w:r w:rsidRPr="00282AD0">
              <w:rPr>
                <w:rFonts w:cstheme="minorHAnsi"/>
                <w:szCs w:val="22"/>
              </w:rPr>
              <w:t xml:space="preserve"> (initial prediction score)</w:t>
            </w:r>
          </w:p>
        </w:tc>
        <w:tc>
          <w:tcPr>
            <w:tcW w:w="1440" w:type="dxa"/>
          </w:tcPr>
          <w:p w14:paraId="45BCF457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1.1</w:t>
            </w:r>
          </w:p>
        </w:tc>
        <w:tc>
          <w:tcPr>
            <w:tcW w:w="2430" w:type="dxa"/>
          </w:tcPr>
          <w:p w14:paraId="7CF67A07" w14:textId="77777777" w:rsidR="00AC73C7" w:rsidRPr="00282AD0" w:rsidRDefault="00AC73C7" w:rsidP="00494921">
            <w:pPr>
              <w:pStyle w:val="NoSpacing"/>
              <w:spacing w:line="276" w:lineRule="auto"/>
              <w:rPr>
                <w:rFonts w:cstheme="minorHAnsi"/>
                <w:szCs w:val="22"/>
              </w:rPr>
            </w:pPr>
            <w:r w:rsidRPr="00282AD0">
              <w:rPr>
                <w:rFonts w:cstheme="minorHAnsi"/>
                <w:szCs w:val="22"/>
              </w:rPr>
              <w:t>1</w:t>
            </w:r>
          </w:p>
        </w:tc>
      </w:tr>
    </w:tbl>
    <w:p w14:paraId="22360508" w14:textId="77777777" w:rsidR="00AC73C7" w:rsidRPr="00282AD0" w:rsidRDefault="00AC73C7" w:rsidP="00494921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sectPr w:rsidR="00AC73C7" w:rsidRPr="00282AD0" w:rsidSect="00826B8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C96ECC" w14:textId="77777777" w:rsidR="00D60E2C" w:rsidRDefault="00D60E2C" w:rsidP="00591B47">
      <w:r>
        <w:separator/>
      </w:r>
    </w:p>
  </w:endnote>
  <w:endnote w:type="continuationSeparator" w:id="0">
    <w:p w14:paraId="1536A476" w14:textId="77777777" w:rsidR="00D60E2C" w:rsidRDefault="00D60E2C" w:rsidP="00591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275526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6E00C35" w14:textId="08FEA6FC" w:rsidR="00531FB1" w:rsidRDefault="00531FB1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6B86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820A12D" w14:textId="77777777" w:rsidR="00531FB1" w:rsidRDefault="00531F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E4BC12" w14:textId="77777777" w:rsidR="00D60E2C" w:rsidRDefault="00D60E2C" w:rsidP="00591B47">
      <w:r>
        <w:separator/>
      </w:r>
    </w:p>
  </w:footnote>
  <w:footnote w:type="continuationSeparator" w:id="0">
    <w:p w14:paraId="41A6D107" w14:textId="77777777" w:rsidR="00D60E2C" w:rsidRDefault="00D60E2C" w:rsidP="00591B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CE6892"/>
    <w:multiLevelType w:val="multilevel"/>
    <w:tmpl w:val="61BE2C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D7D6E7D"/>
    <w:multiLevelType w:val="hybridMultilevel"/>
    <w:tmpl w:val="90E2BB6C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8CA"/>
    <w:rsid w:val="000006DE"/>
    <w:rsid w:val="00001C28"/>
    <w:rsid w:val="00005000"/>
    <w:rsid w:val="00005C09"/>
    <w:rsid w:val="000108CA"/>
    <w:rsid w:val="00012D83"/>
    <w:rsid w:val="00014B64"/>
    <w:rsid w:val="00017ED7"/>
    <w:rsid w:val="00024917"/>
    <w:rsid w:val="00030525"/>
    <w:rsid w:val="00030D8C"/>
    <w:rsid w:val="00036148"/>
    <w:rsid w:val="00040512"/>
    <w:rsid w:val="000442C0"/>
    <w:rsid w:val="00046217"/>
    <w:rsid w:val="00047133"/>
    <w:rsid w:val="00052670"/>
    <w:rsid w:val="000531A8"/>
    <w:rsid w:val="000536D1"/>
    <w:rsid w:val="00055D6C"/>
    <w:rsid w:val="00066FCF"/>
    <w:rsid w:val="00080A5B"/>
    <w:rsid w:val="00082FB9"/>
    <w:rsid w:val="000943B1"/>
    <w:rsid w:val="00094A9B"/>
    <w:rsid w:val="00095574"/>
    <w:rsid w:val="000A0A0A"/>
    <w:rsid w:val="000A2AF8"/>
    <w:rsid w:val="000A3084"/>
    <w:rsid w:val="000A65FF"/>
    <w:rsid w:val="000A7A07"/>
    <w:rsid w:val="000B07E4"/>
    <w:rsid w:val="000B211B"/>
    <w:rsid w:val="000B3C63"/>
    <w:rsid w:val="000B4C56"/>
    <w:rsid w:val="000B69A3"/>
    <w:rsid w:val="000B7A29"/>
    <w:rsid w:val="000D1A31"/>
    <w:rsid w:val="000D30A1"/>
    <w:rsid w:val="000D3CF3"/>
    <w:rsid w:val="000D4DE5"/>
    <w:rsid w:val="000D588E"/>
    <w:rsid w:val="000D7450"/>
    <w:rsid w:val="000E15D5"/>
    <w:rsid w:val="000E2555"/>
    <w:rsid w:val="000E5CE6"/>
    <w:rsid w:val="000E73C6"/>
    <w:rsid w:val="000F1378"/>
    <w:rsid w:val="000F3835"/>
    <w:rsid w:val="000F6E95"/>
    <w:rsid w:val="000F72B4"/>
    <w:rsid w:val="000F7CAF"/>
    <w:rsid w:val="00107C63"/>
    <w:rsid w:val="001108AD"/>
    <w:rsid w:val="00115CA3"/>
    <w:rsid w:val="001220D7"/>
    <w:rsid w:val="0012531F"/>
    <w:rsid w:val="001261A6"/>
    <w:rsid w:val="0012664F"/>
    <w:rsid w:val="00127E8B"/>
    <w:rsid w:val="00130803"/>
    <w:rsid w:val="00130B95"/>
    <w:rsid w:val="001338E1"/>
    <w:rsid w:val="00135C37"/>
    <w:rsid w:val="00135D3D"/>
    <w:rsid w:val="00136F8C"/>
    <w:rsid w:val="00137A20"/>
    <w:rsid w:val="0014677E"/>
    <w:rsid w:val="00153016"/>
    <w:rsid w:val="0015660D"/>
    <w:rsid w:val="00172D20"/>
    <w:rsid w:val="0017557C"/>
    <w:rsid w:val="00175CF7"/>
    <w:rsid w:val="00183A8F"/>
    <w:rsid w:val="0018525E"/>
    <w:rsid w:val="00191B41"/>
    <w:rsid w:val="00192960"/>
    <w:rsid w:val="00195913"/>
    <w:rsid w:val="00196141"/>
    <w:rsid w:val="00197012"/>
    <w:rsid w:val="001A06B7"/>
    <w:rsid w:val="001A2563"/>
    <w:rsid w:val="001A4C51"/>
    <w:rsid w:val="001B0626"/>
    <w:rsid w:val="001B1E32"/>
    <w:rsid w:val="001C0755"/>
    <w:rsid w:val="001C51DC"/>
    <w:rsid w:val="001C65F6"/>
    <w:rsid w:val="001D0604"/>
    <w:rsid w:val="001E0E5F"/>
    <w:rsid w:val="001E1857"/>
    <w:rsid w:val="001E401E"/>
    <w:rsid w:val="001E748C"/>
    <w:rsid w:val="001F0742"/>
    <w:rsid w:val="001F092F"/>
    <w:rsid w:val="001F6A07"/>
    <w:rsid w:val="002007C3"/>
    <w:rsid w:val="002030B9"/>
    <w:rsid w:val="002052A4"/>
    <w:rsid w:val="0020715D"/>
    <w:rsid w:val="00207674"/>
    <w:rsid w:val="002159E4"/>
    <w:rsid w:val="00215BBB"/>
    <w:rsid w:val="00217A1E"/>
    <w:rsid w:val="00220488"/>
    <w:rsid w:val="0022598E"/>
    <w:rsid w:val="002273C9"/>
    <w:rsid w:val="0023021C"/>
    <w:rsid w:val="00231700"/>
    <w:rsid w:val="0023524D"/>
    <w:rsid w:val="00235BB0"/>
    <w:rsid w:val="002371C4"/>
    <w:rsid w:val="00240B08"/>
    <w:rsid w:val="002431C7"/>
    <w:rsid w:val="0024529A"/>
    <w:rsid w:val="00251296"/>
    <w:rsid w:val="00252A79"/>
    <w:rsid w:val="00253429"/>
    <w:rsid w:val="00260422"/>
    <w:rsid w:val="0026090A"/>
    <w:rsid w:val="0026190F"/>
    <w:rsid w:val="0026223F"/>
    <w:rsid w:val="002645D2"/>
    <w:rsid w:val="002706B7"/>
    <w:rsid w:val="00271C91"/>
    <w:rsid w:val="00272314"/>
    <w:rsid w:val="00272987"/>
    <w:rsid w:val="002771FF"/>
    <w:rsid w:val="00281352"/>
    <w:rsid w:val="00281CCC"/>
    <w:rsid w:val="00281E06"/>
    <w:rsid w:val="00282AD0"/>
    <w:rsid w:val="00283E43"/>
    <w:rsid w:val="0029428A"/>
    <w:rsid w:val="002942E0"/>
    <w:rsid w:val="002A0946"/>
    <w:rsid w:val="002A48A3"/>
    <w:rsid w:val="002B118B"/>
    <w:rsid w:val="002C038E"/>
    <w:rsid w:val="002C34D0"/>
    <w:rsid w:val="002C62A2"/>
    <w:rsid w:val="002C6A91"/>
    <w:rsid w:val="002D2270"/>
    <w:rsid w:val="002D2E0C"/>
    <w:rsid w:val="002D597A"/>
    <w:rsid w:val="002D75BF"/>
    <w:rsid w:val="002D7666"/>
    <w:rsid w:val="002D7AAD"/>
    <w:rsid w:val="002E0FBD"/>
    <w:rsid w:val="002F08C2"/>
    <w:rsid w:val="002F516E"/>
    <w:rsid w:val="002F62DE"/>
    <w:rsid w:val="002F7F5C"/>
    <w:rsid w:val="003054BD"/>
    <w:rsid w:val="00305AEB"/>
    <w:rsid w:val="0030683B"/>
    <w:rsid w:val="00307090"/>
    <w:rsid w:val="00311D54"/>
    <w:rsid w:val="0031338C"/>
    <w:rsid w:val="00316F0A"/>
    <w:rsid w:val="00320AC6"/>
    <w:rsid w:val="00322135"/>
    <w:rsid w:val="00322A58"/>
    <w:rsid w:val="003232FF"/>
    <w:rsid w:val="00326854"/>
    <w:rsid w:val="003313D0"/>
    <w:rsid w:val="00331CE7"/>
    <w:rsid w:val="00332E21"/>
    <w:rsid w:val="0034363A"/>
    <w:rsid w:val="00344A71"/>
    <w:rsid w:val="0035353E"/>
    <w:rsid w:val="003620EF"/>
    <w:rsid w:val="003633F4"/>
    <w:rsid w:val="00363D16"/>
    <w:rsid w:val="00364A78"/>
    <w:rsid w:val="003679AA"/>
    <w:rsid w:val="00370BC6"/>
    <w:rsid w:val="00375C85"/>
    <w:rsid w:val="00375EDB"/>
    <w:rsid w:val="0038106F"/>
    <w:rsid w:val="00384C48"/>
    <w:rsid w:val="003873E5"/>
    <w:rsid w:val="0038761B"/>
    <w:rsid w:val="0039038E"/>
    <w:rsid w:val="00390DBA"/>
    <w:rsid w:val="00391CC7"/>
    <w:rsid w:val="00393E55"/>
    <w:rsid w:val="003A68B0"/>
    <w:rsid w:val="003A76C4"/>
    <w:rsid w:val="003A78D9"/>
    <w:rsid w:val="003A7D33"/>
    <w:rsid w:val="003B33B1"/>
    <w:rsid w:val="003C0B08"/>
    <w:rsid w:val="003C5A88"/>
    <w:rsid w:val="003D15E6"/>
    <w:rsid w:val="003D1614"/>
    <w:rsid w:val="003D5982"/>
    <w:rsid w:val="003E518E"/>
    <w:rsid w:val="003F05ED"/>
    <w:rsid w:val="003F07B9"/>
    <w:rsid w:val="003F1C54"/>
    <w:rsid w:val="003F33A0"/>
    <w:rsid w:val="0040122F"/>
    <w:rsid w:val="00402095"/>
    <w:rsid w:val="00402147"/>
    <w:rsid w:val="00402EEF"/>
    <w:rsid w:val="00412C6D"/>
    <w:rsid w:val="00414807"/>
    <w:rsid w:val="0041497A"/>
    <w:rsid w:val="004168E7"/>
    <w:rsid w:val="004175B3"/>
    <w:rsid w:val="00420C38"/>
    <w:rsid w:val="00421359"/>
    <w:rsid w:val="004233CB"/>
    <w:rsid w:val="0042660E"/>
    <w:rsid w:val="00427CCA"/>
    <w:rsid w:val="00436DDC"/>
    <w:rsid w:val="00437DF0"/>
    <w:rsid w:val="004403EC"/>
    <w:rsid w:val="00441B9A"/>
    <w:rsid w:val="00441D38"/>
    <w:rsid w:val="00444C27"/>
    <w:rsid w:val="00447454"/>
    <w:rsid w:val="00447F99"/>
    <w:rsid w:val="00461223"/>
    <w:rsid w:val="00464F10"/>
    <w:rsid w:val="00473174"/>
    <w:rsid w:val="004739A6"/>
    <w:rsid w:val="00476CB4"/>
    <w:rsid w:val="00481A96"/>
    <w:rsid w:val="00484D29"/>
    <w:rsid w:val="0049078C"/>
    <w:rsid w:val="00493EF9"/>
    <w:rsid w:val="00494921"/>
    <w:rsid w:val="004949AE"/>
    <w:rsid w:val="004A0BDF"/>
    <w:rsid w:val="004A12F7"/>
    <w:rsid w:val="004A2849"/>
    <w:rsid w:val="004B420B"/>
    <w:rsid w:val="004C069E"/>
    <w:rsid w:val="004C14FA"/>
    <w:rsid w:val="004C2512"/>
    <w:rsid w:val="004C3D68"/>
    <w:rsid w:val="004D0481"/>
    <w:rsid w:val="004D25D4"/>
    <w:rsid w:val="004D657A"/>
    <w:rsid w:val="004E0E7A"/>
    <w:rsid w:val="004E2F91"/>
    <w:rsid w:val="004E41E5"/>
    <w:rsid w:val="004E5043"/>
    <w:rsid w:val="004E69BA"/>
    <w:rsid w:val="004E734D"/>
    <w:rsid w:val="004F07D6"/>
    <w:rsid w:val="004F46B5"/>
    <w:rsid w:val="004F605D"/>
    <w:rsid w:val="004F772A"/>
    <w:rsid w:val="00500900"/>
    <w:rsid w:val="00501274"/>
    <w:rsid w:val="005035A7"/>
    <w:rsid w:val="00515163"/>
    <w:rsid w:val="00515449"/>
    <w:rsid w:val="0052456E"/>
    <w:rsid w:val="00531FB1"/>
    <w:rsid w:val="005340A9"/>
    <w:rsid w:val="0053609F"/>
    <w:rsid w:val="005360BD"/>
    <w:rsid w:val="005401B0"/>
    <w:rsid w:val="0054363F"/>
    <w:rsid w:val="00545D0A"/>
    <w:rsid w:val="005471F0"/>
    <w:rsid w:val="00551AFC"/>
    <w:rsid w:val="00557B1C"/>
    <w:rsid w:val="005660D3"/>
    <w:rsid w:val="0056697D"/>
    <w:rsid w:val="005679B3"/>
    <w:rsid w:val="00567A5C"/>
    <w:rsid w:val="00570A81"/>
    <w:rsid w:val="00571144"/>
    <w:rsid w:val="00571E1C"/>
    <w:rsid w:val="005732C3"/>
    <w:rsid w:val="005746AB"/>
    <w:rsid w:val="00575027"/>
    <w:rsid w:val="00580154"/>
    <w:rsid w:val="005809BD"/>
    <w:rsid w:val="00584919"/>
    <w:rsid w:val="00584BCC"/>
    <w:rsid w:val="005914B6"/>
    <w:rsid w:val="00591B47"/>
    <w:rsid w:val="00592156"/>
    <w:rsid w:val="005934B7"/>
    <w:rsid w:val="00597B06"/>
    <w:rsid w:val="005A086C"/>
    <w:rsid w:val="005A1143"/>
    <w:rsid w:val="005A12E1"/>
    <w:rsid w:val="005A2FF8"/>
    <w:rsid w:val="005B05D7"/>
    <w:rsid w:val="005B16D7"/>
    <w:rsid w:val="005B1E42"/>
    <w:rsid w:val="005B5E59"/>
    <w:rsid w:val="005C118D"/>
    <w:rsid w:val="005C22CB"/>
    <w:rsid w:val="005C34A9"/>
    <w:rsid w:val="005D2308"/>
    <w:rsid w:val="005E2350"/>
    <w:rsid w:val="005E6FDF"/>
    <w:rsid w:val="005E7E0D"/>
    <w:rsid w:val="005F1602"/>
    <w:rsid w:val="005F451E"/>
    <w:rsid w:val="005F7A1A"/>
    <w:rsid w:val="005F7C97"/>
    <w:rsid w:val="00603F5A"/>
    <w:rsid w:val="006054DB"/>
    <w:rsid w:val="00606D10"/>
    <w:rsid w:val="006075E1"/>
    <w:rsid w:val="006078F1"/>
    <w:rsid w:val="00610BE4"/>
    <w:rsid w:val="006149EC"/>
    <w:rsid w:val="00615F57"/>
    <w:rsid w:val="00616D3F"/>
    <w:rsid w:val="00621B60"/>
    <w:rsid w:val="006230D6"/>
    <w:rsid w:val="006268BE"/>
    <w:rsid w:val="006339C0"/>
    <w:rsid w:val="00634173"/>
    <w:rsid w:val="00637B03"/>
    <w:rsid w:val="00643B6A"/>
    <w:rsid w:val="0064641E"/>
    <w:rsid w:val="0064716C"/>
    <w:rsid w:val="0064777E"/>
    <w:rsid w:val="00650EF9"/>
    <w:rsid w:val="006519CC"/>
    <w:rsid w:val="006571FC"/>
    <w:rsid w:val="00661EA1"/>
    <w:rsid w:val="00661F3C"/>
    <w:rsid w:val="00664C80"/>
    <w:rsid w:val="00665764"/>
    <w:rsid w:val="00665838"/>
    <w:rsid w:val="00667B76"/>
    <w:rsid w:val="00672307"/>
    <w:rsid w:val="0067334E"/>
    <w:rsid w:val="00676517"/>
    <w:rsid w:val="00677851"/>
    <w:rsid w:val="0068247E"/>
    <w:rsid w:val="00683986"/>
    <w:rsid w:val="00686104"/>
    <w:rsid w:val="006861DA"/>
    <w:rsid w:val="006866E8"/>
    <w:rsid w:val="00686AE1"/>
    <w:rsid w:val="00690CA7"/>
    <w:rsid w:val="00692D5E"/>
    <w:rsid w:val="00696E76"/>
    <w:rsid w:val="006A069B"/>
    <w:rsid w:val="006A3833"/>
    <w:rsid w:val="006A3F91"/>
    <w:rsid w:val="006B0943"/>
    <w:rsid w:val="006B584B"/>
    <w:rsid w:val="006C043F"/>
    <w:rsid w:val="006C1D6F"/>
    <w:rsid w:val="006C2047"/>
    <w:rsid w:val="006C3240"/>
    <w:rsid w:val="006D00C8"/>
    <w:rsid w:val="006D027A"/>
    <w:rsid w:val="006D11F3"/>
    <w:rsid w:val="006D38FF"/>
    <w:rsid w:val="006D42CE"/>
    <w:rsid w:val="006E03EC"/>
    <w:rsid w:val="006E05C3"/>
    <w:rsid w:val="006E36B1"/>
    <w:rsid w:val="006E5C0D"/>
    <w:rsid w:val="006E653B"/>
    <w:rsid w:val="006E667F"/>
    <w:rsid w:val="006E6843"/>
    <w:rsid w:val="006F2106"/>
    <w:rsid w:val="006F4AA9"/>
    <w:rsid w:val="006F52D8"/>
    <w:rsid w:val="006F55CE"/>
    <w:rsid w:val="006F6FB2"/>
    <w:rsid w:val="0071418A"/>
    <w:rsid w:val="00715D56"/>
    <w:rsid w:val="007167EC"/>
    <w:rsid w:val="007239D3"/>
    <w:rsid w:val="0072696B"/>
    <w:rsid w:val="00727417"/>
    <w:rsid w:val="00730CA6"/>
    <w:rsid w:val="00730DEA"/>
    <w:rsid w:val="007310C4"/>
    <w:rsid w:val="00734BA5"/>
    <w:rsid w:val="00735165"/>
    <w:rsid w:val="00735606"/>
    <w:rsid w:val="007379B3"/>
    <w:rsid w:val="00742446"/>
    <w:rsid w:val="007520BD"/>
    <w:rsid w:val="00752FC9"/>
    <w:rsid w:val="00755950"/>
    <w:rsid w:val="00756165"/>
    <w:rsid w:val="00757208"/>
    <w:rsid w:val="007702BD"/>
    <w:rsid w:val="007719E5"/>
    <w:rsid w:val="007723B7"/>
    <w:rsid w:val="00774AD9"/>
    <w:rsid w:val="00784E74"/>
    <w:rsid w:val="0079655F"/>
    <w:rsid w:val="007968F8"/>
    <w:rsid w:val="007A17D1"/>
    <w:rsid w:val="007A18CF"/>
    <w:rsid w:val="007A3ED3"/>
    <w:rsid w:val="007A631B"/>
    <w:rsid w:val="007A6430"/>
    <w:rsid w:val="007B0DF8"/>
    <w:rsid w:val="007B1520"/>
    <w:rsid w:val="007C0B4E"/>
    <w:rsid w:val="007C2ED9"/>
    <w:rsid w:val="007C62FA"/>
    <w:rsid w:val="007C6A2A"/>
    <w:rsid w:val="007D17E9"/>
    <w:rsid w:val="007D304C"/>
    <w:rsid w:val="007D3795"/>
    <w:rsid w:val="007D590F"/>
    <w:rsid w:val="007D6D86"/>
    <w:rsid w:val="007E0E87"/>
    <w:rsid w:val="007E4160"/>
    <w:rsid w:val="007E705E"/>
    <w:rsid w:val="007E798F"/>
    <w:rsid w:val="007F5E20"/>
    <w:rsid w:val="007F6AF0"/>
    <w:rsid w:val="007F7326"/>
    <w:rsid w:val="008033D2"/>
    <w:rsid w:val="008052CF"/>
    <w:rsid w:val="00807065"/>
    <w:rsid w:val="00807213"/>
    <w:rsid w:val="00807630"/>
    <w:rsid w:val="00811212"/>
    <w:rsid w:val="00811E7D"/>
    <w:rsid w:val="00813B43"/>
    <w:rsid w:val="00815A7B"/>
    <w:rsid w:val="00817B5F"/>
    <w:rsid w:val="00820F7A"/>
    <w:rsid w:val="0082158C"/>
    <w:rsid w:val="008253C6"/>
    <w:rsid w:val="00825F4B"/>
    <w:rsid w:val="00826B86"/>
    <w:rsid w:val="0083025A"/>
    <w:rsid w:val="00831B0A"/>
    <w:rsid w:val="00835D51"/>
    <w:rsid w:val="00841E58"/>
    <w:rsid w:val="00846BF5"/>
    <w:rsid w:val="0085526E"/>
    <w:rsid w:val="00856386"/>
    <w:rsid w:val="00862224"/>
    <w:rsid w:val="00863862"/>
    <w:rsid w:val="00863BA5"/>
    <w:rsid w:val="00864069"/>
    <w:rsid w:val="00870681"/>
    <w:rsid w:val="00873490"/>
    <w:rsid w:val="008746CF"/>
    <w:rsid w:val="00875FC6"/>
    <w:rsid w:val="00877D67"/>
    <w:rsid w:val="0088154B"/>
    <w:rsid w:val="0088434D"/>
    <w:rsid w:val="008846B7"/>
    <w:rsid w:val="00886E37"/>
    <w:rsid w:val="00891257"/>
    <w:rsid w:val="008951D1"/>
    <w:rsid w:val="008A24C9"/>
    <w:rsid w:val="008A2AC7"/>
    <w:rsid w:val="008A67F1"/>
    <w:rsid w:val="008A7627"/>
    <w:rsid w:val="008B1807"/>
    <w:rsid w:val="008B44CB"/>
    <w:rsid w:val="008B7093"/>
    <w:rsid w:val="008B7A4F"/>
    <w:rsid w:val="008C2EBC"/>
    <w:rsid w:val="008D025A"/>
    <w:rsid w:val="008E0440"/>
    <w:rsid w:val="008E3617"/>
    <w:rsid w:val="008E52AB"/>
    <w:rsid w:val="008F191A"/>
    <w:rsid w:val="008F2E5D"/>
    <w:rsid w:val="009047B2"/>
    <w:rsid w:val="00906761"/>
    <w:rsid w:val="00910D3C"/>
    <w:rsid w:val="00911273"/>
    <w:rsid w:val="0091345B"/>
    <w:rsid w:val="009176B1"/>
    <w:rsid w:val="0092367E"/>
    <w:rsid w:val="00923776"/>
    <w:rsid w:val="00940829"/>
    <w:rsid w:val="0094119B"/>
    <w:rsid w:val="00943B21"/>
    <w:rsid w:val="00945F33"/>
    <w:rsid w:val="009501F9"/>
    <w:rsid w:val="009507E4"/>
    <w:rsid w:val="00950FF0"/>
    <w:rsid w:val="00953F41"/>
    <w:rsid w:val="00955068"/>
    <w:rsid w:val="009563B7"/>
    <w:rsid w:val="009563E9"/>
    <w:rsid w:val="00957533"/>
    <w:rsid w:val="00957FD3"/>
    <w:rsid w:val="009641EE"/>
    <w:rsid w:val="00965844"/>
    <w:rsid w:val="00966ACF"/>
    <w:rsid w:val="00971B51"/>
    <w:rsid w:val="009745B5"/>
    <w:rsid w:val="00975D43"/>
    <w:rsid w:val="00981F63"/>
    <w:rsid w:val="00984ACB"/>
    <w:rsid w:val="0098575B"/>
    <w:rsid w:val="00986C10"/>
    <w:rsid w:val="00986D16"/>
    <w:rsid w:val="00986E0B"/>
    <w:rsid w:val="00987240"/>
    <w:rsid w:val="00987CE9"/>
    <w:rsid w:val="009913C0"/>
    <w:rsid w:val="00993456"/>
    <w:rsid w:val="00994FD0"/>
    <w:rsid w:val="009A0A18"/>
    <w:rsid w:val="009A0E8C"/>
    <w:rsid w:val="009A2AA5"/>
    <w:rsid w:val="009A360C"/>
    <w:rsid w:val="009A4934"/>
    <w:rsid w:val="009A7302"/>
    <w:rsid w:val="009B00D5"/>
    <w:rsid w:val="009B0B86"/>
    <w:rsid w:val="009B4138"/>
    <w:rsid w:val="009B5D13"/>
    <w:rsid w:val="009B7268"/>
    <w:rsid w:val="009C428A"/>
    <w:rsid w:val="009C4757"/>
    <w:rsid w:val="009C4C73"/>
    <w:rsid w:val="009D14C1"/>
    <w:rsid w:val="009D3514"/>
    <w:rsid w:val="009D6BBF"/>
    <w:rsid w:val="009D701E"/>
    <w:rsid w:val="009E3853"/>
    <w:rsid w:val="009E573A"/>
    <w:rsid w:val="009E6218"/>
    <w:rsid w:val="009F5038"/>
    <w:rsid w:val="00A0161A"/>
    <w:rsid w:val="00A03001"/>
    <w:rsid w:val="00A06C0E"/>
    <w:rsid w:val="00A16FF8"/>
    <w:rsid w:val="00A24E75"/>
    <w:rsid w:val="00A258C2"/>
    <w:rsid w:val="00A31556"/>
    <w:rsid w:val="00A3162A"/>
    <w:rsid w:val="00A3463D"/>
    <w:rsid w:val="00A43C93"/>
    <w:rsid w:val="00A44B94"/>
    <w:rsid w:val="00A4766F"/>
    <w:rsid w:val="00A53ACB"/>
    <w:rsid w:val="00A5547C"/>
    <w:rsid w:val="00A570F1"/>
    <w:rsid w:val="00A57D03"/>
    <w:rsid w:val="00A61363"/>
    <w:rsid w:val="00A62414"/>
    <w:rsid w:val="00A629E3"/>
    <w:rsid w:val="00A650CE"/>
    <w:rsid w:val="00A66081"/>
    <w:rsid w:val="00A66B6D"/>
    <w:rsid w:val="00A71F70"/>
    <w:rsid w:val="00A7203E"/>
    <w:rsid w:val="00A7306F"/>
    <w:rsid w:val="00A733DA"/>
    <w:rsid w:val="00A74B32"/>
    <w:rsid w:val="00A7610E"/>
    <w:rsid w:val="00A81371"/>
    <w:rsid w:val="00A81992"/>
    <w:rsid w:val="00A846DC"/>
    <w:rsid w:val="00A84B45"/>
    <w:rsid w:val="00A879F2"/>
    <w:rsid w:val="00A9410C"/>
    <w:rsid w:val="00A959A5"/>
    <w:rsid w:val="00AA1FAB"/>
    <w:rsid w:val="00AA2A34"/>
    <w:rsid w:val="00AA2CC3"/>
    <w:rsid w:val="00AA4D6F"/>
    <w:rsid w:val="00AA7134"/>
    <w:rsid w:val="00AB54A9"/>
    <w:rsid w:val="00AB7F82"/>
    <w:rsid w:val="00AC12C7"/>
    <w:rsid w:val="00AC22B9"/>
    <w:rsid w:val="00AC27CC"/>
    <w:rsid w:val="00AC6266"/>
    <w:rsid w:val="00AC73C7"/>
    <w:rsid w:val="00AC7B6B"/>
    <w:rsid w:val="00AD5033"/>
    <w:rsid w:val="00AD5C64"/>
    <w:rsid w:val="00AE0803"/>
    <w:rsid w:val="00AE1E2D"/>
    <w:rsid w:val="00AF1BBD"/>
    <w:rsid w:val="00AF211B"/>
    <w:rsid w:val="00AF6C46"/>
    <w:rsid w:val="00AF7F1D"/>
    <w:rsid w:val="00B00055"/>
    <w:rsid w:val="00B00575"/>
    <w:rsid w:val="00B01F42"/>
    <w:rsid w:val="00B02E4C"/>
    <w:rsid w:val="00B046F4"/>
    <w:rsid w:val="00B04F28"/>
    <w:rsid w:val="00B05434"/>
    <w:rsid w:val="00B20B36"/>
    <w:rsid w:val="00B257DD"/>
    <w:rsid w:val="00B26700"/>
    <w:rsid w:val="00B27C43"/>
    <w:rsid w:val="00B318B9"/>
    <w:rsid w:val="00B31AB8"/>
    <w:rsid w:val="00B335F5"/>
    <w:rsid w:val="00B37243"/>
    <w:rsid w:val="00B37CCD"/>
    <w:rsid w:val="00B41229"/>
    <w:rsid w:val="00B42B8F"/>
    <w:rsid w:val="00B43E3A"/>
    <w:rsid w:val="00B47F7C"/>
    <w:rsid w:val="00B60314"/>
    <w:rsid w:val="00B66A61"/>
    <w:rsid w:val="00B70805"/>
    <w:rsid w:val="00B72A63"/>
    <w:rsid w:val="00B72B0F"/>
    <w:rsid w:val="00B735EF"/>
    <w:rsid w:val="00B73B12"/>
    <w:rsid w:val="00B759B2"/>
    <w:rsid w:val="00B778C4"/>
    <w:rsid w:val="00B7793F"/>
    <w:rsid w:val="00B81361"/>
    <w:rsid w:val="00B859D5"/>
    <w:rsid w:val="00B90C02"/>
    <w:rsid w:val="00B91B83"/>
    <w:rsid w:val="00B93B71"/>
    <w:rsid w:val="00B95247"/>
    <w:rsid w:val="00B96B54"/>
    <w:rsid w:val="00BA087F"/>
    <w:rsid w:val="00BA0FD7"/>
    <w:rsid w:val="00BA1F14"/>
    <w:rsid w:val="00BA2ACC"/>
    <w:rsid w:val="00BA3CD1"/>
    <w:rsid w:val="00BA5C3E"/>
    <w:rsid w:val="00BA6C5C"/>
    <w:rsid w:val="00BC005E"/>
    <w:rsid w:val="00BC3892"/>
    <w:rsid w:val="00BC3AB2"/>
    <w:rsid w:val="00BC4A87"/>
    <w:rsid w:val="00BC5ECC"/>
    <w:rsid w:val="00BD1CC0"/>
    <w:rsid w:val="00BD789F"/>
    <w:rsid w:val="00BD7ADE"/>
    <w:rsid w:val="00BE0205"/>
    <w:rsid w:val="00BE0F42"/>
    <w:rsid w:val="00BE1D45"/>
    <w:rsid w:val="00BE24FB"/>
    <w:rsid w:val="00BE2CD8"/>
    <w:rsid w:val="00BE30E1"/>
    <w:rsid w:val="00BE7750"/>
    <w:rsid w:val="00BF31C3"/>
    <w:rsid w:val="00BF46FB"/>
    <w:rsid w:val="00BF47E8"/>
    <w:rsid w:val="00BF7564"/>
    <w:rsid w:val="00C0030E"/>
    <w:rsid w:val="00C019C9"/>
    <w:rsid w:val="00C0271D"/>
    <w:rsid w:val="00C03666"/>
    <w:rsid w:val="00C03D67"/>
    <w:rsid w:val="00C04AD5"/>
    <w:rsid w:val="00C06A15"/>
    <w:rsid w:val="00C07BA7"/>
    <w:rsid w:val="00C10691"/>
    <w:rsid w:val="00C12C1D"/>
    <w:rsid w:val="00C15A55"/>
    <w:rsid w:val="00C16A1B"/>
    <w:rsid w:val="00C178C0"/>
    <w:rsid w:val="00C2238A"/>
    <w:rsid w:val="00C2312D"/>
    <w:rsid w:val="00C23FB0"/>
    <w:rsid w:val="00C26E0E"/>
    <w:rsid w:val="00C27119"/>
    <w:rsid w:val="00C309E4"/>
    <w:rsid w:val="00C31EBF"/>
    <w:rsid w:val="00C33FF4"/>
    <w:rsid w:val="00C34CD1"/>
    <w:rsid w:val="00C415E4"/>
    <w:rsid w:val="00C41DF0"/>
    <w:rsid w:val="00C44911"/>
    <w:rsid w:val="00C44B5A"/>
    <w:rsid w:val="00C463A8"/>
    <w:rsid w:val="00C532DD"/>
    <w:rsid w:val="00C54D22"/>
    <w:rsid w:val="00C6000B"/>
    <w:rsid w:val="00C6119C"/>
    <w:rsid w:val="00C64213"/>
    <w:rsid w:val="00C663ED"/>
    <w:rsid w:val="00C66902"/>
    <w:rsid w:val="00C70938"/>
    <w:rsid w:val="00C71BBC"/>
    <w:rsid w:val="00C727A9"/>
    <w:rsid w:val="00C74DA5"/>
    <w:rsid w:val="00C75B16"/>
    <w:rsid w:val="00C806F3"/>
    <w:rsid w:val="00C80BDB"/>
    <w:rsid w:val="00C81EE2"/>
    <w:rsid w:val="00C91342"/>
    <w:rsid w:val="00C94109"/>
    <w:rsid w:val="00CA0F67"/>
    <w:rsid w:val="00CA45B3"/>
    <w:rsid w:val="00CA628A"/>
    <w:rsid w:val="00CB243E"/>
    <w:rsid w:val="00CB6D1D"/>
    <w:rsid w:val="00CC1A10"/>
    <w:rsid w:val="00CC2998"/>
    <w:rsid w:val="00CD0966"/>
    <w:rsid w:val="00CD1FFF"/>
    <w:rsid w:val="00CD28D3"/>
    <w:rsid w:val="00CD7DB0"/>
    <w:rsid w:val="00CE04C4"/>
    <w:rsid w:val="00CE056D"/>
    <w:rsid w:val="00CE26A3"/>
    <w:rsid w:val="00CE2893"/>
    <w:rsid w:val="00CE7D90"/>
    <w:rsid w:val="00CF5E5F"/>
    <w:rsid w:val="00D034C1"/>
    <w:rsid w:val="00D124AF"/>
    <w:rsid w:val="00D1451F"/>
    <w:rsid w:val="00D17999"/>
    <w:rsid w:val="00D22C02"/>
    <w:rsid w:val="00D22DDC"/>
    <w:rsid w:val="00D23B84"/>
    <w:rsid w:val="00D2613E"/>
    <w:rsid w:val="00D27150"/>
    <w:rsid w:val="00D314BA"/>
    <w:rsid w:val="00D320EE"/>
    <w:rsid w:val="00D36B29"/>
    <w:rsid w:val="00D40C9D"/>
    <w:rsid w:val="00D42520"/>
    <w:rsid w:val="00D42DCE"/>
    <w:rsid w:val="00D42F29"/>
    <w:rsid w:val="00D44832"/>
    <w:rsid w:val="00D5373A"/>
    <w:rsid w:val="00D557D9"/>
    <w:rsid w:val="00D6092C"/>
    <w:rsid w:val="00D60E2C"/>
    <w:rsid w:val="00D641BE"/>
    <w:rsid w:val="00D64F1C"/>
    <w:rsid w:val="00D72351"/>
    <w:rsid w:val="00D75198"/>
    <w:rsid w:val="00D752D8"/>
    <w:rsid w:val="00D84BAB"/>
    <w:rsid w:val="00D84D92"/>
    <w:rsid w:val="00D9727B"/>
    <w:rsid w:val="00DA140A"/>
    <w:rsid w:val="00DA1EFF"/>
    <w:rsid w:val="00DA2E97"/>
    <w:rsid w:val="00DA32DB"/>
    <w:rsid w:val="00DA3782"/>
    <w:rsid w:val="00DA38BC"/>
    <w:rsid w:val="00DA5AA8"/>
    <w:rsid w:val="00DA7875"/>
    <w:rsid w:val="00DA7B35"/>
    <w:rsid w:val="00DB1391"/>
    <w:rsid w:val="00DB1E2A"/>
    <w:rsid w:val="00DB2BEF"/>
    <w:rsid w:val="00DB4009"/>
    <w:rsid w:val="00DB4559"/>
    <w:rsid w:val="00DC1177"/>
    <w:rsid w:val="00DC267C"/>
    <w:rsid w:val="00DC2AFD"/>
    <w:rsid w:val="00DC4201"/>
    <w:rsid w:val="00DC4857"/>
    <w:rsid w:val="00DC7ED2"/>
    <w:rsid w:val="00DD1825"/>
    <w:rsid w:val="00DD37D6"/>
    <w:rsid w:val="00DD3ADB"/>
    <w:rsid w:val="00DE18B5"/>
    <w:rsid w:val="00DE333C"/>
    <w:rsid w:val="00DE4075"/>
    <w:rsid w:val="00DF10AC"/>
    <w:rsid w:val="00E01B06"/>
    <w:rsid w:val="00E01EC4"/>
    <w:rsid w:val="00E0310D"/>
    <w:rsid w:val="00E03F80"/>
    <w:rsid w:val="00E11A71"/>
    <w:rsid w:val="00E14DB7"/>
    <w:rsid w:val="00E16889"/>
    <w:rsid w:val="00E21AEA"/>
    <w:rsid w:val="00E4076F"/>
    <w:rsid w:val="00E44262"/>
    <w:rsid w:val="00E45D8B"/>
    <w:rsid w:val="00E45F10"/>
    <w:rsid w:val="00E5132B"/>
    <w:rsid w:val="00E53C35"/>
    <w:rsid w:val="00E55455"/>
    <w:rsid w:val="00E5654E"/>
    <w:rsid w:val="00E57E8A"/>
    <w:rsid w:val="00E618D2"/>
    <w:rsid w:val="00E663CE"/>
    <w:rsid w:val="00E67884"/>
    <w:rsid w:val="00E7029E"/>
    <w:rsid w:val="00E77514"/>
    <w:rsid w:val="00E838E0"/>
    <w:rsid w:val="00E94CCC"/>
    <w:rsid w:val="00E97710"/>
    <w:rsid w:val="00E97A85"/>
    <w:rsid w:val="00EA0238"/>
    <w:rsid w:val="00EA0A35"/>
    <w:rsid w:val="00EA0C11"/>
    <w:rsid w:val="00EA0D9C"/>
    <w:rsid w:val="00EA1001"/>
    <w:rsid w:val="00EA7171"/>
    <w:rsid w:val="00EB056B"/>
    <w:rsid w:val="00EB31C5"/>
    <w:rsid w:val="00EB524B"/>
    <w:rsid w:val="00EB52CB"/>
    <w:rsid w:val="00EB5C82"/>
    <w:rsid w:val="00EC1B6B"/>
    <w:rsid w:val="00EC7728"/>
    <w:rsid w:val="00EC7DBD"/>
    <w:rsid w:val="00ED03DE"/>
    <w:rsid w:val="00ED20F0"/>
    <w:rsid w:val="00ED2F9E"/>
    <w:rsid w:val="00ED50E7"/>
    <w:rsid w:val="00EE35A9"/>
    <w:rsid w:val="00EE42F7"/>
    <w:rsid w:val="00EE5B50"/>
    <w:rsid w:val="00EF317B"/>
    <w:rsid w:val="00F01A6A"/>
    <w:rsid w:val="00F025AE"/>
    <w:rsid w:val="00F1026B"/>
    <w:rsid w:val="00F13560"/>
    <w:rsid w:val="00F14E63"/>
    <w:rsid w:val="00F2140F"/>
    <w:rsid w:val="00F26F50"/>
    <w:rsid w:val="00F33C26"/>
    <w:rsid w:val="00F340A0"/>
    <w:rsid w:val="00F3638B"/>
    <w:rsid w:val="00F3740E"/>
    <w:rsid w:val="00F37CD5"/>
    <w:rsid w:val="00F41EAE"/>
    <w:rsid w:val="00F46A9E"/>
    <w:rsid w:val="00F46BDB"/>
    <w:rsid w:val="00F46DAC"/>
    <w:rsid w:val="00F55EDD"/>
    <w:rsid w:val="00F61C82"/>
    <w:rsid w:val="00F743C7"/>
    <w:rsid w:val="00F75358"/>
    <w:rsid w:val="00F77B27"/>
    <w:rsid w:val="00F82563"/>
    <w:rsid w:val="00F8306D"/>
    <w:rsid w:val="00F84B2C"/>
    <w:rsid w:val="00F86EAB"/>
    <w:rsid w:val="00F87542"/>
    <w:rsid w:val="00F94C1D"/>
    <w:rsid w:val="00F96D87"/>
    <w:rsid w:val="00F96F3E"/>
    <w:rsid w:val="00FA4CC9"/>
    <w:rsid w:val="00FB2D4F"/>
    <w:rsid w:val="00FB44E9"/>
    <w:rsid w:val="00FB45EE"/>
    <w:rsid w:val="00FB69CF"/>
    <w:rsid w:val="00FB796A"/>
    <w:rsid w:val="00FC08F0"/>
    <w:rsid w:val="00FC1BD6"/>
    <w:rsid w:val="00FC5225"/>
    <w:rsid w:val="00FE00C5"/>
    <w:rsid w:val="00FE08D5"/>
    <w:rsid w:val="00FE1E0B"/>
    <w:rsid w:val="00FE4C87"/>
    <w:rsid w:val="00FE59AE"/>
    <w:rsid w:val="00FF4CFE"/>
    <w:rsid w:val="00FF4D48"/>
    <w:rsid w:val="00FF5028"/>
    <w:rsid w:val="00FF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767576"/>
  <w15:docId w15:val="{577C462B-E63F-40FB-AA75-B813C4118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51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651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56165"/>
    <w:pPr>
      <w:ind w:left="720"/>
      <w:contextualSpacing/>
    </w:pPr>
  </w:style>
  <w:style w:type="table" w:styleId="TableGrid">
    <w:name w:val="Table Grid"/>
    <w:basedOn w:val="TableNormal"/>
    <w:uiPriority w:val="39"/>
    <w:rsid w:val="00322135"/>
    <w:rPr>
      <w:sz w:val="22"/>
      <w:szCs w:val="20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1B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1B47"/>
  </w:style>
  <w:style w:type="paragraph" w:styleId="Footer">
    <w:name w:val="footer"/>
    <w:basedOn w:val="Normal"/>
    <w:link w:val="FooterChar"/>
    <w:uiPriority w:val="99"/>
    <w:unhideWhenUsed/>
    <w:rsid w:val="00591B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1B47"/>
  </w:style>
  <w:style w:type="character" w:styleId="LineNumber">
    <w:name w:val="line number"/>
    <w:basedOn w:val="DefaultParagraphFont"/>
    <w:uiPriority w:val="99"/>
    <w:semiHidden/>
    <w:unhideWhenUsed/>
    <w:rsid w:val="00591B47"/>
  </w:style>
  <w:style w:type="character" w:styleId="CommentReference">
    <w:name w:val="annotation reference"/>
    <w:basedOn w:val="DefaultParagraphFont"/>
    <w:uiPriority w:val="99"/>
    <w:semiHidden/>
    <w:unhideWhenUsed/>
    <w:rsid w:val="00DC1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1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1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1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F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FD3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069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3CF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3C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3CF3"/>
    <w:rPr>
      <w:vertAlign w:val="superscript"/>
    </w:rPr>
  </w:style>
  <w:style w:type="paragraph" w:styleId="Revision">
    <w:name w:val="Revision"/>
    <w:hidden/>
    <w:uiPriority w:val="99"/>
    <w:semiHidden/>
    <w:rsid w:val="00863BA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A3ED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75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1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jha@prl.res.i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imran.girach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C41BE3-6D8A-4CFD-AF24-A5895F7E8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0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 Ojha</dc:creator>
  <cp:keywords/>
  <dc:description/>
  <cp:lastModifiedBy>Shyam Sundar W.</cp:lastModifiedBy>
  <cp:revision>243</cp:revision>
  <cp:lastPrinted>2021-08-20T17:44:00Z</cp:lastPrinted>
  <dcterms:created xsi:type="dcterms:W3CDTF">2021-05-20T13:30:00Z</dcterms:created>
  <dcterms:modified xsi:type="dcterms:W3CDTF">2021-11-08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16d9552-39f1-386c-b71c-d79fd3faf30e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lsevier-harvard</vt:lpwstr>
  </property>
  <property fmtid="{D5CDD505-2E9C-101B-9397-08002B2CF9AE}" pid="16" name="Mendeley Recent Style Name 5_1">
    <vt:lpwstr>Elsevier - Harvard (with titles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